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Additional file 1: Table S1.</w:t>
      </w:r>
      <w:r>
        <w:rPr/>
        <w:t xml:space="preserve"> Test indices of the midtrimester sFlt-1/PlGF ratio for prediction of preeclampsia. Comparison of relevant studies (see discussion).</w:t>
      </w:r>
    </w:p>
    <w:tbl>
      <w:tblPr>
        <w:tblW w:w="1442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1"/>
        <w:gridCol w:w="1209"/>
        <w:gridCol w:w="1418"/>
        <w:gridCol w:w="911"/>
        <w:gridCol w:w="875"/>
        <w:gridCol w:w="1048"/>
        <w:gridCol w:w="851"/>
        <w:gridCol w:w="567"/>
        <w:gridCol w:w="567"/>
        <w:gridCol w:w="567"/>
        <w:gridCol w:w="1418"/>
        <w:gridCol w:w="1134"/>
        <w:gridCol w:w="1134"/>
        <w:gridCol w:w="1457"/>
      </w:tblGrid>
      <w:tr>
        <w:trPr>
          <w:trHeight w:val="30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de-DE"/>
              </w:rPr>
              <w:t>Study, Author,Year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de-DE"/>
              </w:rPr>
              <w:t>Time o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de-DE"/>
              </w:rPr>
              <w:t>measurement (weeks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de-DE"/>
              </w:rPr>
              <w:t>Patients (n)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de-DE"/>
              </w:rPr>
              <w:t>Mean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de-DE"/>
              </w:rPr>
              <w:t>median ratio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de-DE"/>
              </w:rPr>
              <w:t>Control (n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de-DE"/>
              </w:rPr>
              <w:t>Mean /median ratio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de-DE"/>
              </w:rPr>
              <w:t>DR (%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de-DE"/>
              </w:rPr>
              <w:t>FPR (%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de-DE"/>
              </w:rPr>
              <w:t>Cut-off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de-DE"/>
              </w:rPr>
              <w:t>OR (95%C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de-DE"/>
              </w:rPr>
              <w:t>LR+ (95%C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de-DE"/>
              </w:rPr>
              <w:t>LR- (95%CI)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de-DE"/>
              </w:rPr>
              <w:t>Comment</w:t>
            </w:r>
          </w:p>
        </w:tc>
      </w:tr>
      <w:tr>
        <w:trPr>
          <w:trHeight w:val="776" w:hRule="atLeast"/>
        </w:trPr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tepan H et al.</w:t>
              <w:br/>
              <w:t>Hypertension</w:t>
              <w:br/>
              <w:t>2007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19-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12 (all PE)</w:t>
              <w:br/>
              <w:t>9 (PE with delivery &lt;34 wks)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n.a.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3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3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&lt;0.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62</w:t>
              <w:br/>
              <w:t>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49</w:t>
              <w:br/>
              <w:t>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3.15</w:t>
              <w:br/>
              <w:t>3.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prospective cohort study with abnormal UtADV</w:t>
            </w:r>
          </w:p>
        </w:tc>
      </w:tr>
      <w:tr>
        <w:trPr>
          <w:trHeight w:val="999" w:hRule="atLeast"/>
        </w:trPr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Kusanovic JP et al.</w:t>
              <w:br/>
              <w:t xml:space="preserve">J Maternal Fetal Neonat Med 2009 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20-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62 (all PE)</w:t>
              <w:br/>
              <w:t>9 (EO PE)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5.88</w:t>
              <w:br/>
              <w:t>100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1560</w:t>
              <w:br/>
              <w:t>161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4.76</w:t>
              <w:br/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0.006</w:t>
              <w:br/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40.3</w:t>
              <w:br/>
              <w:t>1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21.5</w:t>
              <w:br/>
              <w:t>10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8.3</w:t>
              <w:br/>
              <w:t>12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2.0 (1.3-3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1.9 (1.2-3.5)</w:t>
              <w:br/>
              <w:t>9.2 (6.2-9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0.8 (0.6-0.9)</w:t>
              <w:br/>
              <w:t>0.0 (0.0-0.3)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prospective cohort study, low-risk patients</w:t>
            </w:r>
          </w:p>
        </w:tc>
      </w:tr>
      <w:tr>
        <w:trPr>
          <w:trHeight w:val="559" w:hRule="atLeast"/>
        </w:trPr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Moore Simas TA et al.</w:t>
              <w:br/>
              <w:t xml:space="preserve">AJOG 2007 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22-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5 (EO PE)</w:t>
              <w:br/>
              <w:t>7 (LO PE)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5.6</w:t>
              <w:br/>
              <w:t>1.6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8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1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&lt;0.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high-risk group, prospective cohort</w:t>
            </w:r>
          </w:p>
        </w:tc>
      </w:tr>
      <w:tr>
        <w:trPr>
          <w:trHeight w:val="723" w:hRule="atLeast"/>
        </w:trPr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Villa PM et al.</w:t>
              <w:br/>
              <w:t>BMC Pregnancy Childbirth 2013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18-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6 (EO PE)</w:t>
              <w:br/>
              <w:t>21 (LO PE)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15.9</w:t>
              <w:br/>
              <w:t>6.7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2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6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n.s.</w:t>
              <w:br/>
              <w:t>n.s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nested case control, high-risk controls</w:t>
            </w:r>
          </w:p>
        </w:tc>
      </w:tr>
      <w:tr>
        <w:trPr>
          <w:trHeight w:val="549" w:hRule="atLeast"/>
        </w:trPr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McElrath TF et al.</w:t>
              <w:br/>
              <w:t>AJOG 2012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139 (PE)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18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195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12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&lt;0.0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52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38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16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1.67 (1.14-2.4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prospective cohort study, low-risk patients</w:t>
            </w:r>
          </w:p>
        </w:tc>
      </w:tr>
      <w:tr>
        <w:trPr>
          <w:trHeight w:val="841" w:hRule="atLeast"/>
        </w:trPr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Hassan MF et al. Obstet Gynecol Int 2013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15-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80 (PE)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44.6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8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14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&lt;0.0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91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13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24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67 (29.3-162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6.7 (4.9-9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0.1 (0.05-0.2)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nested case control study</w:t>
            </w:r>
          </w:p>
        </w:tc>
      </w:tr>
      <w:tr>
        <w:trPr>
          <w:trHeight w:val="600" w:hRule="atLeast"/>
        </w:trPr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Stubert J et al. (presented data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19-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12 (all PE)</w:t>
              <w:br/>
              <w:t>9 (EO PE)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21.5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3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10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0.0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66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75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10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14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13.0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13.0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17.0(3.5-83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18.0 (2.9-111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6.3 (2.3-17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5.3 (2.3-12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0.4 (0.2-0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0.3 (0.1-1.0)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de-DE"/>
              </w:rPr>
              <w:t>prospective cohort study with abnormal UtADV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6"/>
          <w:szCs w:val="16"/>
          <w:lang w:val="en-GB"/>
        </w:rPr>
        <w:t>* calculated cut-off values only, test indices based on gestational age dependent values for the ratio &gt; 95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>th</w:t>
      </w:r>
      <w:r>
        <w:rPr>
          <w:rFonts w:cs="Arial" w:ascii="Arial" w:hAnsi="Arial"/>
          <w:sz w:val="16"/>
          <w:szCs w:val="16"/>
          <w:lang w:val="en-GB"/>
        </w:rPr>
        <w:t xml:space="preserve"> centile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  <w:lang w:val="en-GB"/>
        </w:rPr>
        <w:t>PE = Preeclampsia, EO = Early-onset, LO = Late-onset, DR = Detection rate, FPR = False-positive rate, OR = Odds ratio, LR+/- = positive/negative Likelihood ratio</w:t>
      </w:r>
      <w:r>
        <w:br w:type="page"/>
      </w:r>
    </w:p>
    <w:p>
      <w:pPr>
        <w:pStyle w:val="Normal"/>
        <w:spacing w:before="0" w:after="20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14:59:00Z</dcterms:created>
  <dc:creator>Johannes</dc:creator>
  <dc:description/>
  <cp:keywords/>
  <dc:language>en-US</dc:language>
  <cp:lastModifiedBy>manoche</cp:lastModifiedBy>
  <dcterms:modified xsi:type="dcterms:W3CDTF">2014-08-25T11:25:00Z</dcterms:modified>
  <cp:revision>2</cp:revision>
  <dc:subject/>
  <dc:title/>
</cp:coreProperties>
</file>